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C0F26" w14:textId="7125C626" w:rsidR="009E0DDB" w:rsidRPr="00476F5E" w:rsidRDefault="00AB2C28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Tables </w:t>
      </w:r>
    </w:p>
    <w:p w14:paraId="727E2887" w14:textId="3B05A6CC" w:rsidR="009E0DDB" w:rsidRDefault="00AB2C28">
      <w:pPr>
        <w:pStyle w:val="Heading2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 </w:t>
      </w:r>
      <w:r w:rsidRPr="00AB2C28">
        <w:rPr>
          <w:rFonts w:ascii="Times New Roman" w:hAnsi="Times New Roman" w:cs="Times New Roman"/>
          <w:color w:val="auto"/>
          <w:sz w:val="24"/>
          <w:szCs w:val="24"/>
        </w:rPr>
        <w:t xml:space="preserve">1. </w:t>
      </w:r>
      <w:r w:rsidRPr="00160D73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Univariate Associations Between Clinical Characteristics and Mortality in Patients with Candidemia</w:t>
      </w:r>
    </w:p>
    <w:p w14:paraId="051CDDDF" w14:textId="77777777" w:rsidR="00160D73" w:rsidRPr="00160D73" w:rsidRDefault="00160D73" w:rsidP="00160D73"/>
    <w:tbl>
      <w:tblPr>
        <w:tblStyle w:val="TableGrid"/>
        <w:tblW w:w="8658" w:type="dxa"/>
        <w:tblLayout w:type="fixed"/>
        <w:tblLook w:val="04A0" w:firstRow="1" w:lastRow="0" w:firstColumn="1" w:lastColumn="0" w:noHBand="0" w:noVBand="1"/>
      </w:tblPr>
      <w:tblGrid>
        <w:gridCol w:w="4158"/>
        <w:gridCol w:w="1980"/>
        <w:gridCol w:w="2520"/>
      </w:tblGrid>
      <w:tr w:rsidR="00160D73" w:rsidRPr="00476F5E" w14:paraId="4CFCB446" w14:textId="77777777" w:rsidTr="00160D73">
        <w:tc>
          <w:tcPr>
            <w:tcW w:w="4158" w:type="dxa"/>
          </w:tcPr>
          <w:p w14:paraId="6CE5A951" w14:textId="77777777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0" w:type="dxa"/>
          </w:tcPr>
          <w:p w14:paraId="255F20A2" w14:textId="1FE692E8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OR</w:t>
            </w:r>
          </w:p>
        </w:tc>
        <w:tc>
          <w:tcPr>
            <w:tcW w:w="2520" w:type="dxa"/>
          </w:tcPr>
          <w:p w14:paraId="5145276F" w14:textId="6BDA00D7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60D73" w:rsidRPr="00476F5E" w14:paraId="1160862B" w14:textId="77777777" w:rsidTr="00160D73">
        <w:tc>
          <w:tcPr>
            <w:tcW w:w="4158" w:type="dxa"/>
          </w:tcPr>
          <w:p w14:paraId="159CAE3C" w14:textId="67BEEE88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980" w:type="dxa"/>
          </w:tcPr>
          <w:p w14:paraId="69334052" w14:textId="37857D9C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2520" w:type="dxa"/>
          </w:tcPr>
          <w:p w14:paraId="0C8B48AB" w14:textId="7D1BCA00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160D73" w:rsidRPr="00476F5E" w14:paraId="0AB4EE1F" w14:textId="77777777" w:rsidTr="00160D73">
        <w:tc>
          <w:tcPr>
            <w:tcW w:w="4158" w:type="dxa"/>
          </w:tcPr>
          <w:p w14:paraId="3F07C71C" w14:textId="032022FD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fusion</w:t>
            </w:r>
          </w:p>
        </w:tc>
        <w:tc>
          <w:tcPr>
            <w:tcW w:w="1980" w:type="dxa"/>
          </w:tcPr>
          <w:p w14:paraId="60DB87CB" w14:textId="0F75DBFF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1.756</w:t>
            </w:r>
          </w:p>
        </w:tc>
        <w:tc>
          <w:tcPr>
            <w:tcW w:w="2520" w:type="dxa"/>
          </w:tcPr>
          <w:p w14:paraId="4828C2A5" w14:textId="2E215ED5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160D73" w:rsidRPr="00476F5E" w14:paraId="65FCCE33" w14:textId="77777777" w:rsidTr="00160D73">
        <w:tc>
          <w:tcPr>
            <w:tcW w:w="4158" w:type="dxa"/>
          </w:tcPr>
          <w:p w14:paraId="5A1FDCF9" w14:textId="7B9E8C24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omodulators</w:t>
            </w:r>
          </w:p>
        </w:tc>
        <w:tc>
          <w:tcPr>
            <w:tcW w:w="1980" w:type="dxa"/>
          </w:tcPr>
          <w:p w14:paraId="3FB3CA0F" w14:textId="3C7F4CEC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2.663</w:t>
            </w:r>
          </w:p>
        </w:tc>
        <w:tc>
          <w:tcPr>
            <w:tcW w:w="2520" w:type="dxa"/>
          </w:tcPr>
          <w:p w14:paraId="26BA73D2" w14:textId="513FDC62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160D73" w:rsidRPr="00476F5E" w14:paraId="5F5BC5F2" w14:textId="77777777" w:rsidTr="00160D73">
        <w:tc>
          <w:tcPr>
            <w:tcW w:w="4158" w:type="dxa"/>
          </w:tcPr>
          <w:p w14:paraId="2E7F660D" w14:textId="5C79A569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</w:t>
            </w:r>
          </w:p>
        </w:tc>
        <w:tc>
          <w:tcPr>
            <w:tcW w:w="1980" w:type="dxa"/>
          </w:tcPr>
          <w:p w14:paraId="234ADAEB" w14:textId="4F51C816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2520" w:type="dxa"/>
          </w:tcPr>
          <w:p w14:paraId="3467414A" w14:textId="1DFEAD7E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9512E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160D73" w:rsidRPr="00476F5E" w14:paraId="6F7D15CF" w14:textId="77777777" w:rsidTr="00160D73">
        <w:tc>
          <w:tcPr>
            <w:tcW w:w="4158" w:type="dxa"/>
          </w:tcPr>
          <w:p w14:paraId="5EC5C9E0" w14:textId="27A60D9F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id organ transplant</w:t>
            </w:r>
          </w:p>
        </w:tc>
        <w:tc>
          <w:tcPr>
            <w:tcW w:w="1980" w:type="dxa"/>
          </w:tcPr>
          <w:p w14:paraId="3B864EC6" w14:textId="48D5DB7B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4.135</w:t>
            </w:r>
          </w:p>
        </w:tc>
        <w:tc>
          <w:tcPr>
            <w:tcW w:w="2520" w:type="dxa"/>
          </w:tcPr>
          <w:p w14:paraId="5F8CD6C5" w14:textId="59819E8E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  <w:r w:rsidR="009B662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60D73" w:rsidRPr="00476F5E" w14:paraId="6CE88F66" w14:textId="77777777" w:rsidTr="00160D73">
        <w:tc>
          <w:tcPr>
            <w:tcW w:w="4158" w:type="dxa"/>
          </w:tcPr>
          <w:p w14:paraId="63543016" w14:textId="463A21FD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toneal dialysis</w:t>
            </w:r>
          </w:p>
        </w:tc>
        <w:tc>
          <w:tcPr>
            <w:tcW w:w="1980" w:type="dxa"/>
          </w:tcPr>
          <w:p w14:paraId="5F80A4F2" w14:textId="7EDEEA77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1.408</w:t>
            </w:r>
          </w:p>
        </w:tc>
        <w:tc>
          <w:tcPr>
            <w:tcW w:w="2520" w:type="dxa"/>
          </w:tcPr>
          <w:p w14:paraId="3D47208A" w14:textId="4FC04C5B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160D73" w:rsidRPr="00476F5E" w14:paraId="12AE657D" w14:textId="77777777" w:rsidTr="00160D73">
        <w:tc>
          <w:tcPr>
            <w:tcW w:w="4158" w:type="dxa"/>
          </w:tcPr>
          <w:p w14:paraId="30D2276E" w14:textId="0E65240D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dominal surgery</w:t>
            </w:r>
          </w:p>
        </w:tc>
        <w:tc>
          <w:tcPr>
            <w:tcW w:w="1980" w:type="dxa"/>
          </w:tcPr>
          <w:p w14:paraId="16E5907A" w14:textId="149A4F3F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1.159</w:t>
            </w:r>
          </w:p>
        </w:tc>
        <w:tc>
          <w:tcPr>
            <w:tcW w:w="2520" w:type="dxa"/>
          </w:tcPr>
          <w:p w14:paraId="25294A6A" w14:textId="6544AE74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160D73" w:rsidRPr="00476F5E" w14:paraId="050DD9B3" w14:textId="77777777" w:rsidTr="00160D73">
        <w:tc>
          <w:tcPr>
            <w:tcW w:w="4158" w:type="dxa"/>
          </w:tcPr>
          <w:p w14:paraId="477822A8" w14:textId="62ACF6B0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ticosteroid use</w:t>
            </w:r>
          </w:p>
        </w:tc>
        <w:tc>
          <w:tcPr>
            <w:tcW w:w="1980" w:type="dxa"/>
          </w:tcPr>
          <w:p w14:paraId="7858B372" w14:textId="06E4DA60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2520" w:type="dxa"/>
          </w:tcPr>
          <w:p w14:paraId="7A8FCA88" w14:textId="1F3E1860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160D73" w:rsidRPr="00476F5E" w14:paraId="7CBFC5B1" w14:textId="77777777" w:rsidTr="00160D73">
        <w:tc>
          <w:tcPr>
            <w:tcW w:w="4158" w:type="dxa"/>
          </w:tcPr>
          <w:p w14:paraId="7F655B33" w14:textId="11C6FD61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microbial use</w:t>
            </w:r>
          </w:p>
        </w:tc>
        <w:tc>
          <w:tcPr>
            <w:tcW w:w="1980" w:type="dxa"/>
          </w:tcPr>
          <w:p w14:paraId="7118C0DF" w14:textId="59A415CA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1.318</w:t>
            </w:r>
          </w:p>
        </w:tc>
        <w:tc>
          <w:tcPr>
            <w:tcW w:w="2520" w:type="dxa"/>
          </w:tcPr>
          <w:p w14:paraId="6CC68C62" w14:textId="2C39E222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160D73" w:rsidRPr="00476F5E" w14:paraId="43CC3086" w14:textId="77777777" w:rsidTr="00160D73">
        <w:tc>
          <w:tcPr>
            <w:tcW w:w="4158" w:type="dxa"/>
          </w:tcPr>
          <w:p w14:paraId="6410176D" w14:textId="6EFFFD48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hospitalization</w:t>
            </w:r>
          </w:p>
        </w:tc>
        <w:tc>
          <w:tcPr>
            <w:tcW w:w="1980" w:type="dxa"/>
          </w:tcPr>
          <w:p w14:paraId="2C84E276" w14:textId="5819321B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  <w:tc>
          <w:tcPr>
            <w:tcW w:w="2520" w:type="dxa"/>
          </w:tcPr>
          <w:p w14:paraId="44E128EB" w14:textId="43A5023A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160D73" w:rsidRPr="00476F5E" w14:paraId="06E92AAF" w14:textId="77777777" w:rsidTr="00160D73">
        <w:tc>
          <w:tcPr>
            <w:tcW w:w="4158" w:type="dxa"/>
          </w:tcPr>
          <w:p w14:paraId="0B6E63B1" w14:textId="1704B0E3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opressors</w:t>
            </w:r>
          </w:p>
        </w:tc>
        <w:tc>
          <w:tcPr>
            <w:tcW w:w="1980" w:type="dxa"/>
          </w:tcPr>
          <w:p w14:paraId="25AB2476" w14:textId="0322BA79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3.943</w:t>
            </w:r>
          </w:p>
        </w:tc>
        <w:tc>
          <w:tcPr>
            <w:tcW w:w="2520" w:type="dxa"/>
          </w:tcPr>
          <w:p w14:paraId="505D9A30" w14:textId="5CAC9AAE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718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512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B662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60D73" w:rsidRPr="00476F5E" w14:paraId="2FBC3677" w14:textId="77777777" w:rsidTr="00160D73">
        <w:tc>
          <w:tcPr>
            <w:tcW w:w="4158" w:type="dxa"/>
          </w:tcPr>
          <w:p w14:paraId="3A171DE4" w14:textId="3E85E8FB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chanical ventilation</w:t>
            </w:r>
          </w:p>
        </w:tc>
        <w:tc>
          <w:tcPr>
            <w:tcW w:w="1980" w:type="dxa"/>
          </w:tcPr>
          <w:p w14:paraId="42B6B338" w14:textId="7111EF60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2.592</w:t>
            </w:r>
          </w:p>
        </w:tc>
        <w:tc>
          <w:tcPr>
            <w:tcW w:w="2520" w:type="dxa"/>
          </w:tcPr>
          <w:p w14:paraId="05D6906D" w14:textId="135FB3CE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9B662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60D73" w:rsidRPr="00476F5E" w14:paraId="7D38C992" w14:textId="77777777" w:rsidTr="00160D73">
        <w:tc>
          <w:tcPr>
            <w:tcW w:w="4158" w:type="dxa"/>
          </w:tcPr>
          <w:p w14:paraId="62824D25" w14:textId="429EBEAA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ural drain</w:t>
            </w:r>
          </w:p>
        </w:tc>
        <w:tc>
          <w:tcPr>
            <w:tcW w:w="1980" w:type="dxa"/>
          </w:tcPr>
          <w:p w14:paraId="66B4BF15" w14:textId="13EC735A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2520" w:type="dxa"/>
          </w:tcPr>
          <w:p w14:paraId="70111D27" w14:textId="0F6548E4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160D73" w:rsidRPr="00476F5E" w14:paraId="73C6C6ED" w14:textId="77777777" w:rsidTr="00160D73">
        <w:tc>
          <w:tcPr>
            <w:tcW w:w="4158" w:type="dxa"/>
          </w:tcPr>
          <w:p w14:paraId="3946A470" w14:textId="2F01CE84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sogastric catheter</w:t>
            </w:r>
          </w:p>
        </w:tc>
        <w:tc>
          <w:tcPr>
            <w:tcW w:w="1980" w:type="dxa"/>
          </w:tcPr>
          <w:p w14:paraId="69F9B61F" w14:textId="7696D814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1.897</w:t>
            </w:r>
          </w:p>
        </w:tc>
        <w:tc>
          <w:tcPr>
            <w:tcW w:w="2520" w:type="dxa"/>
          </w:tcPr>
          <w:p w14:paraId="6EDF7E87" w14:textId="73D37C97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 w:rsidR="009B662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60D73" w:rsidRPr="00476F5E" w14:paraId="56FAB4D7" w14:textId="77777777" w:rsidTr="00160D73">
        <w:tc>
          <w:tcPr>
            <w:tcW w:w="4158" w:type="dxa"/>
          </w:tcPr>
          <w:p w14:paraId="15168AA6" w14:textId="0C4D684B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al venous catheter</w:t>
            </w:r>
          </w:p>
        </w:tc>
        <w:tc>
          <w:tcPr>
            <w:tcW w:w="1980" w:type="dxa"/>
          </w:tcPr>
          <w:p w14:paraId="64AAF4FE" w14:textId="34E2A9BF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2520" w:type="dxa"/>
          </w:tcPr>
          <w:p w14:paraId="79681D76" w14:textId="00A78DBE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5718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512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0D73" w:rsidRPr="00476F5E" w14:paraId="783725B3" w14:textId="77777777" w:rsidTr="00160D73">
        <w:tc>
          <w:tcPr>
            <w:tcW w:w="4158" w:type="dxa"/>
          </w:tcPr>
          <w:p w14:paraId="6AF870C6" w14:textId="258AB27C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dder catheter</w:t>
            </w:r>
          </w:p>
        </w:tc>
        <w:tc>
          <w:tcPr>
            <w:tcW w:w="1980" w:type="dxa"/>
          </w:tcPr>
          <w:p w14:paraId="5BF98E8B" w14:textId="766FAA3C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1.563</w:t>
            </w:r>
          </w:p>
        </w:tc>
        <w:tc>
          <w:tcPr>
            <w:tcW w:w="2520" w:type="dxa"/>
          </w:tcPr>
          <w:p w14:paraId="3413DB35" w14:textId="070B15A1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160D73" w:rsidRPr="00476F5E" w14:paraId="731A7E7B" w14:textId="77777777" w:rsidTr="00160D73">
        <w:tc>
          <w:tcPr>
            <w:tcW w:w="4158" w:type="dxa"/>
          </w:tcPr>
          <w:p w14:paraId="76AE3996" w14:textId="246758B9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al venous catheter</w:t>
            </w:r>
          </w:p>
        </w:tc>
        <w:tc>
          <w:tcPr>
            <w:tcW w:w="1980" w:type="dxa"/>
          </w:tcPr>
          <w:p w14:paraId="612EF807" w14:textId="2C52901E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2.571</w:t>
            </w:r>
          </w:p>
        </w:tc>
        <w:tc>
          <w:tcPr>
            <w:tcW w:w="2520" w:type="dxa"/>
          </w:tcPr>
          <w:p w14:paraId="677875B8" w14:textId="17309773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9512E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60D73" w:rsidRPr="00476F5E" w14:paraId="7346C2AC" w14:textId="77777777" w:rsidTr="00160D73">
        <w:tc>
          <w:tcPr>
            <w:tcW w:w="4158" w:type="dxa"/>
          </w:tcPr>
          <w:p w14:paraId="5A732659" w14:textId="4BEB8EF5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sis</w:t>
            </w:r>
          </w:p>
        </w:tc>
        <w:tc>
          <w:tcPr>
            <w:tcW w:w="1980" w:type="dxa"/>
          </w:tcPr>
          <w:p w14:paraId="04782DEE" w14:textId="279C2560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2.647</w:t>
            </w:r>
          </w:p>
        </w:tc>
        <w:tc>
          <w:tcPr>
            <w:tcW w:w="2520" w:type="dxa"/>
          </w:tcPr>
          <w:p w14:paraId="45493E96" w14:textId="27310D56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="009512E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60D73" w:rsidRPr="00476F5E" w14:paraId="6E2DAAD1" w14:textId="77777777" w:rsidTr="00160D73">
        <w:tc>
          <w:tcPr>
            <w:tcW w:w="4158" w:type="dxa"/>
          </w:tcPr>
          <w:p w14:paraId="7CA7475A" w14:textId="36955C18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ical illness</w:t>
            </w:r>
          </w:p>
        </w:tc>
        <w:tc>
          <w:tcPr>
            <w:tcW w:w="1980" w:type="dxa"/>
          </w:tcPr>
          <w:p w14:paraId="77C32B41" w14:textId="3EE66421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3.960</w:t>
            </w:r>
          </w:p>
        </w:tc>
        <w:tc>
          <w:tcPr>
            <w:tcW w:w="2520" w:type="dxa"/>
          </w:tcPr>
          <w:p w14:paraId="2695C0F5" w14:textId="3E2EDF15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9512E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60D73" w:rsidRPr="00476F5E" w14:paraId="074D65E0" w14:textId="77777777" w:rsidTr="00160D73">
        <w:tc>
          <w:tcPr>
            <w:tcW w:w="4158" w:type="dxa"/>
          </w:tcPr>
          <w:p w14:paraId="68FEFE8C" w14:textId="6499036F" w:rsidR="00160D73" w:rsidRPr="00476F5E" w:rsidRDefault="00160D73" w:rsidP="00160D7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80" w:type="dxa"/>
          </w:tcPr>
          <w:p w14:paraId="0467A779" w14:textId="0C4B792D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C28"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2520" w:type="dxa"/>
          </w:tcPr>
          <w:p w14:paraId="068197BE" w14:textId="479875A7" w:rsidR="00160D73" w:rsidRPr="00476F5E" w:rsidRDefault="00160D73" w:rsidP="0016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9512E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3F49E5E4" w14:textId="77777777" w:rsidR="009E0DDB" w:rsidRPr="00476F5E" w:rsidRDefault="002B5CAE">
      <w:pPr>
        <w:rPr>
          <w:rFonts w:ascii="Times New Roman" w:hAnsi="Times New Roman" w:cs="Times New Roman"/>
          <w:sz w:val="24"/>
          <w:szCs w:val="24"/>
        </w:rPr>
      </w:pPr>
      <w:r w:rsidRPr="00476F5E">
        <w:rPr>
          <w:rFonts w:ascii="Times New Roman" w:hAnsi="Times New Roman" w:cs="Times New Roman"/>
          <w:sz w:val="24"/>
          <w:szCs w:val="24"/>
        </w:rPr>
        <w:br w:type="page"/>
      </w:r>
    </w:p>
    <w:p w14:paraId="7E30F51E" w14:textId="264FEDB1" w:rsidR="00476F5E" w:rsidRDefault="00AB2C28" w:rsidP="00AB2C28">
      <w:pPr>
        <w:pStyle w:val="Heading2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</w:t>
      </w:r>
      <w:r w:rsidR="002B5CAE" w:rsidRPr="00476F5E">
        <w:rPr>
          <w:rFonts w:ascii="Times New Roman" w:hAnsi="Times New Roman" w:cs="Times New Roman"/>
          <w:color w:val="auto"/>
          <w:sz w:val="24"/>
          <w:szCs w:val="24"/>
        </w:rPr>
        <w:t xml:space="preserve"> 2. </w:t>
      </w:r>
      <w:r w:rsidRPr="00160D73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Multivariable Logistic Regression Identifying Independent Predictors of Mortality: Acute Clinical Factors</w:t>
      </w:r>
    </w:p>
    <w:p w14:paraId="082163DB" w14:textId="77777777" w:rsidR="00160D73" w:rsidRPr="00160D73" w:rsidRDefault="00160D73" w:rsidP="00160D73"/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2767"/>
        <w:gridCol w:w="1438"/>
        <w:gridCol w:w="20"/>
        <w:gridCol w:w="1418"/>
        <w:gridCol w:w="22"/>
        <w:gridCol w:w="1417"/>
        <w:gridCol w:w="2026"/>
      </w:tblGrid>
      <w:tr w:rsidR="00476F5E" w:rsidRPr="00476F5E" w14:paraId="40D4BDAB" w14:textId="77777777" w:rsidTr="00AB2C28">
        <w:tc>
          <w:tcPr>
            <w:tcW w:w="2767" w:type="dxa"/>
          </w:tcPr>
          <w:p w14:paraId="10786C54" w14:textId="77777777" w:rsidR="009E0DDB" w:rsidRPr="00476F5E" w:rsidRDefault="002B5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438" w:type="dxa"/>
          </w:tcPr>
          <w:p w14:paraId="76E09DAA" w14:textId="08B169D2" w:rsidR="009E0DDB" w:rsidRPr="00476F5E" w:rsidRDefault="00AB2C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2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 Coefficient (Log OR)</w:t>
            </w:r>
          </w:p>
        </w:tc>
        <w:tc>
          <w:tcPr>
            <w:tcW w:w="1438" w:type="dxa"/>
            <w:gridSpan w:val="2"/>
          </w:tcPr>
          <w:p w14:paraId="220D8A15" w14:textId="4B5F0868" w:rsidR="009E0DDB" w:rsidRPr="00476F5E" w:rsidRDefault="00AB2C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2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439" w:type="dxa"/>
            <w:gridSpan w:val="2"/>
          </w:tcPr>
          <w:p w14:paraId="7C76FCC0" w14:textId="77777777" w:rsidR="009E0DDB" w:rsidRPr="00476F5E" w:rsidRDefault="002B5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26" w:type="dxa"/>
          </w:tcPr>
          <w:p w14:paraId="7BCB49A2" w14:textId="4095ECDB" w:rsidR="009E0DDB" w:rsidRPr="00476F5E" w:rsidRDefault="002B5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5% </w:t>
            </w:r>
            <w:r w:rsidR="00AB2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 Interval</w:t>
            </w:r>
          </w:p>
        </w:tc>
      </w:tr>
      <w:tr w:rsidR="00476F5E" w:rsidRPr="00476F5E" w14:paraId="11F0C8F3" w14:textId="77777777" w:rsidTr="00AB2C28">
        <w:tc>
          <w:tcPr>
            <w:tcW w:w="2767" w:type="dxa"/>
          </w:tcPr>
          <w:p w14:paraId="4AB04B79" w14:textId="36EC1837" w:rsidR="009E0DDB" w:rsidRPr="00476F5E" w:rsidRDefault="00476F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fusion</w:t>
            </w:r>
          </w:p>
        </w:tc>
        <w:tc>
          <w:tcPr>
            <w:tcW w:w="1438" w:type="dxa"/>
          </w:tcPr>
          <w:p w14:paraId="684C3CF8" w14:textId="3F1E2206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438" w:type="dxa"/>
            <w:gridSpan w:val="2"/>
          </w:tcPr>
          <w:p w14:paraId="4FCBD208" w14:textId="61A3E95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1439" w:type="dxa"/>
            <w:gridSpan w:val="2"/>
          </w:tcPr>
          <w:p w14:paraId="594551E0" w14:textId="683BA4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2026" w:type="dxa"/>
          </w:tcPr>
          <w:p w14:paraId="5362D777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[-0.453, 1.0688]</w:t>
            </w:r>
          </w:p>
        </w:tc>
      </w:tr>
      <w:tr w:rsidR="00476F5E" w:rsidRPr="00476F5E" w14:paraId="2DA82D27" w14:textId="77777777" w:rsidTr="00AB2C28">
        <w:tc>
          <w:tcPr>
            <w:tcW w:w="2767" w:type="dxa"/>
          </w:tcPr>
          <w:p w14:paraId="5D59C826" w14:textId="7E0B8C17" w:rsidR="009E0DDB" w:rsidRPr="00476F5E" w:rsidRDefault="00476F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id organ transplant</w:t>
            </w:r>
          </w:p>
        </w:tc>
        <w:tc>
          <w:tcPr>
            <w:tcW w:w="1438" w:type="dxa"/>
          </w:tcPr>
          <w:p w14:paraId="58604AA5" w14:textId="020C2004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438" w:type="dxa"/>
            <w:gridSpan w:val="2"/>
          </w:tcPr>
          <w:p w14:paraId="011C8AEA" w14:textId="6E94E862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1439" w:type="dxa"/>
            <w:gridSpan w:val="2"/>
          </w:tcPr>
          <w:p w14:paraId="3F09E6DC" w14:textId="423B8B7D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5142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26" w:type="dxa"/>
          </w:tcPr>
          <w:p w14:paraId="79EA5412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[-0.5161, 2.4658]</w:t>
            </w:r>
          </w:p>
        </w:tc>
      </w:tr>
      <w:tr w:rsidR="00476F5E" w:rsidRPr="00476F5E" w14:paraId="6476EFEF" w14:textId="77777777" w:rsidTr="00AB2C28">
        <w:tc>
          <w:tcPr>
            <w:tcW w:w="2767" w:type="dxa"/>
          </w:tcPr>
          <w:p w14:paraId="27D8F953" w14:textId="208D08D3" w:rsidR="009E0DDB" w:rsidRPr="00476F5E" w:rsidRDefault="00476F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opressors</w:t>
            </w:r>
          </w:p>
        </w:tc>
        <w:tc>
          <w:tcPr>
            <w:tcW w:w="1438" w:type="dxa"/>
          </w:tcPr>
          <w:p w14:paraId="49E1BBEB" w14:textId="2634F925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438" w:type="dxa"/>
            <w:gridSpan w:val="2"/>
          </w:tcPr>
          <w:p w14:paraId="73F30D3F" w14:textId="090DB993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1439" w:type="dxa"/>
            <w:gridSpan w:val="2"/>
          </w:tcPr>
          <w:p w14:paraId="4E5012C9" w14:textId="64D5A979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9B662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26" w:type="dxa"/>
          </w:tcPr>
          <w:p w14:paraId="70ED8E3F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[0.2305, 1.5938]</w:t>
            </w:r>
          </w:p>
        </w:tc>
      </w:tr>
      <w:tr w:rsidR="00476F5E" w:rsidRPr="00476F5E" w14:paraId="241C79C4" w14:textId="77777777" w:rsidTr="00AB2C28">
        <w:tc>
          <w:tcPr>
            <w:tcW w:w="2767" w:type="dxa"/>
          </w:tcPr>
          <w:p w14:paraId="41DF96FD" w14:textId="3AF02A0F" w:rsidR="009E0DDB" w:rsidRPr="00476F5E" w:rsidRDefault="00476F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chanical ventilation</w:t>
            </w:r>
          </w:p>
        </w:tc>
        <w:tc>
          <w:tcPr>
            <w:tcW w:w="1438" w:type="dxa"/>
          </w:tcPr>
          <w:p w14:paraId="39B048B8" w14:textId="5946C30E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438" w:type="dxa"/>
            <w:gridSpan w:val="2"/>
          </w:tcPr>
          <w:p w14:paraId="3AE28865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439" w:type="dxa"/>
            <w:gridSpan w:val="2"/>
          </w:tcPr>
          <w:p w14:paraId="1F976475" w14:textId="530F35C6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2026" w:type="dxa"/>
          </w:tcPr>
          <w:p w14:paraId="0DF5A736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[-0.2628, 1.4894]</w:t>
            </w:r>
          </w:p>
        </w:tc>
      </w:tr>
      <w:tr w:rsidR="00476F5E" w:rsidRPr="00476F5E" w14:paraId="5BFED828" w14:textId="77777777" w:rsidTr="00AB2C28">
        <w:tc>
          <w:tcPr>
            <w:tcW w:w="2767" w:type="dxa"/>
          </w:tcPr>
          <w:p w14:paraId="7378220D" w14:textId="3BB98F90" w:rsidR="009E0DDB" w:rsidRPr="00476F5E" w:rsidRDefault="00476F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sogastric tube</w:t>
            </w:r>
          </w:p>
        </w:tc>
        <w:tc>
          <w:tcPr>
            <w:tcW w:w="1438" w:type="dxa"/>
          </w:tcPr>
          <w:p w14:paraId="62BF425C" w14:textId="0AB5CCED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438" w:type="dxa"/>
            <w:gridSpan w:val="2"/>
          </w:tcPr>
          <w:p w14:paraId="5E61A401" w14:textId="08CF055F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439" w:type="dxa"/>
            <w:gridSpan w:val="2"/>
          </w:tcPr>
          <w:p w14:paraId="62DD995F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2026" w:type="dxa"/>
          </w:tcPr>
          <w:p w14:paraId="6A51B7A3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[-0.7972, 0.6188]</w:t>
            </w:r>
          </w:p>
        </w:tc>
      </w:tr>
      <w:tr w:rsidR="00476F5E" w:rsidRPr="00476F5E" w14:paraId="738EC940" w14:textId="77777777" w:rsidTr="00AB2C28">
        <w:tc>
          <w:tcPr>
            <w:tcW w:w="2767" w:type="dxa"/>
          </w:tcPr>
          <w:p w14:paraId="5AB75E9B" w14:textId="4B8C61F0" w:rsidR="009E0DDB" w:rsidRPr="00476F5E" w:rsidRDefault="00476F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dder catheter</w:t>
            </w:r>
          </w:p>
        </w:tc>
        <w:tc>
          <w:tcPr>
            <w:tcW w:w="1438" w:type="dxa"/>
          </w:tcPr>
          <w:p w14:paraId="47B5459D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1438" w:type="dxa"/>
            <w:gridSpan w:val="2"/>
          </w:tcPr>
          <w:p w14:paraId="103C61B1" w14:textId="10B19C8A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439" w:type="dxa"/>
            <w:gridSpan w:val="2"/>
          </w:tcPr>
          <w:p w14:paraId="777C8BFA" w14:textId="098EBD8F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2026" w:type="dxa"/>
          </w:tcPr>
          <w:p w14:paraId="0012FD5F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[-0.8671, 0.601]</w:t>
            </w:r>
          </w:p>
        </w:tc>
      </w:tr>
      <w:tr w:rsidR="00476F5E" w:rsidRPr="00476F5E" w14:paraId="1BD845AD" w14:textId="77777777" w:rsidTr="00AB2C28">
        <w:tc>
          <w:tcPr>
            <w:tcW w:w="2767" w:type="dxa"/>
          </w:tcPr>
          <w:p w14:paraId="47CB8EBE" w14:textId="58B5E8D9" w:rsidR="009E0DDB" w:rsidRPr="00476F5E" w:rsidRDefault="00476F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al venous catheter</w:t>
            </w:r>
          </w:p>
        </w:tc>
        <w:tc>
          <w:tcPr>
            <w:tcW w:w="1438" w:type="dxa"/>
          </w:tcPr>
          <w:p w14:paraId="672FE51D" w14:textId="7B835598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438" w:type="dxa"/>
            <w:gridSpan w:val="2"/>
          </w:tcPr>
          <w:p w14:paraId="33757E6D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439" w:type="dxa"/>
            <w:gridSpan w:val="2"/>
          </w:tcPr>
          <w:p w14:paraId="3D7FDCDC" w14:textId="440AC09C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2026" w:type="dxa"/>
          </w:tcPr>
          <w:p w14:paraId="6D48C5C7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[-0.1361, 1.3654]</w:t>
            </w:r>
          </w:p>
        </w:tc>
      </w:tr>
      <w:tr w:rsidR="00476F5E" w:rsidRPr="00476F5E" w14:paraId="07EA7516" w14:textId="77777777" w:rsidTr="00AB2C28">
        <w:tc>
          <w:tcPr>
            <w:tcW w:w="2767" w:type="dxa"/>
          </w:tcPr>
          <w:p w14:paraId="52F5C45B" w14:textId="700E96E0" w:rsidR="009E0DDB" w:rsidRPr="00476F5E" w:rsidRDefault="00476F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sis</w:t>
            </w:r>
          </w:p>
        </w:tc>
        <w:tc>
          <w:tcPr>
            <w:tcW w:w="1438" w:type="dxa"/>
          </w:tcPr>
          <w:p w14:paraId="397AADFA" w14:textId="78779C94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1438" w:type="dxa"/>
            <w:gridSpan w:val="2"/>
          </w:tcPr>
          <w:p w14:paraId="32711E45" w14:textId="040A0D6C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439" w:type="dxa"/>
            <w:gridSpan w:val="2"/>
          </w:tcPr>
          <w:p w14:paraId="38A31DBA" w14:textId="6B8BFA35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2026" w:type="dxa"/>
          </w:tcPr>
          <w:p w14:paraId="64B8282F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[-0.1759, 1.3967]</w:t>
            </w:r>
          </w:p>
        </w:tc>
      </w:tr>
      <w:tr w:rsidR="00476F5E" w:rsidRPr="00476F5E" w14:paraId="5F9D9BEE" w14:textId="77777777" w:rsidTr="00AB2C28">
        <w:tc>
          <w:tcPr>
            <w:tcW w:w="2767" w:type="dxa"/>
          </w:tcPr>
          <w:p w14:paraId="489A7095" w14:textId="5ACEB55E" w:rsidR="009E0DDB" w:rsidRPr="00476F5E" w:rsidRDefault="00476F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ical illness</w:t>
            </w:r>
          </w:p>
        </w:tc>
        <w:tc>
          <w:tcPr>
            <w:tcW w:w="1438" w:type="dxa"/>
          </w:tcPr>
          <w:p w14:paraId="67DDE8AE" w14:textId="1FBEDD6B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438" w:type="dxa"/>
            <w:gridSpan w:val="2"/>
          </w:tcPr>
          <w:p w14:paraId="47345246" w14:textId="5C9610A9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439" w:type="dxa"/>
            <w:gridSpan w:val="2"/>
          </w:tcPr>
          <w:p w14:paraId="3D4512F5" w14:textId="740AC5C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2026" w:type="dxa"/>
          </w:tcPr>
          <w:p w14:paraId="1DF51E71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[-0.0582, 1.7911]</w:t>
            </w:r>
          </w:p>
        </w:tc>
      </w:tr>
      <w:tr w:rsidR="00476F5E" w:rsidRPr="00476F5E" w14:paraId="09447570" w14:textId="77777777" w:rsidTr="002B5CAE">
        <w:tc>
          <w:tcPr>
            <w:tcW w:w="2767" w:type="dxa"/>
          </w:tcPr>
          <w:p w14:paraId="3C73F338" w14:textId="7E417827" w:rsidR="009E0DDB" w:rsidRPr="00476F5E" w:rsidRDefault="00476F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458" w:type="dxa"/>
            <w:gridSpan w:val="2"/>
          </w:tcPr>
          <w:p w14:paraId="47468B8D" w14:textId="78410AE3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440" w:type="dxa"/>
            <w:gridSpan w:val="2"/>
          </w:tcPr>
          <w:p w14:paraId="786482C0" w14:textId="724BAF6E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17" w:type="dxa"/>
          </w:tcPr>
          <w:p w14:paraId="42F8FA7C" w14:textId="7EC60B0A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51420">
              <w:rPr>
                <w:rFonts w:ascii="Times New Roman" w:hAnsi="Times New Roman" w:cs="Times New Roman"/>
                <w:sz w:val="24"/>
                <w:szCs w:val="24"/>
              </w:rPr>
              <w:t>00*</w:t>
            </w:r>
          </w:p>
        </w:tc>
        <w:tc>
          <w:tcPr>
            <w:tcW w:w="2026" w:type="dxa"/>
          </w:tcPr>
          <w:p w14:paraId="64AE2EC0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[0.0139, 0.0392]</w:t>
            </w:r>
          </w:p>
        </w:tc>
      </w:tr>
    </w:tbl>
    <w:p w14:paraId="679D2546" w14:textId="77777777" w:rsidR="00AB2C28" w:rsidRDefault="00AB2C28" w:rsidP="00AB2C28">
      <w:pPr>
        <w:rPr>
          <w:rFonts w:ascii="Times New Roman" w:hAnsi="Times New Roman" w:cs="Times New Roman"/>
          <w:sz w:val="24"/>
          <w:szCs w:val="24"/>
        </w:rPr>
      </w:pPr>
    </w:p>
    <w:p w14:paraId="713B06F6" w14:textId="65F7EFF9" w:rsidR="009E0DDB" w:rsidRPr="00160D73" w:rsidRDefault="00AB2C28" w:rsidP="00AB2C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2B5CAE" w:rsidRPr="00AB2C28"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  <w:r w:rsidRPr="00160D73">
        <w:rPr>
          <w:rFonts w:ascii="Times New Roman" w:hAnsi="Times New Roman" w:cs="Times New Roman"/>
          <w:sz w:val="24"/>
          <w:szCs w:val="24"/>
        </w:rPr>
        <w:t>Multivariable Logistic Regression Model: Age and Sex as Predictors of Mortality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2801"/>
        <w:gridCol w:w="1336"/>
        <w:gridCol w:w="1594"/>
        <w:gridCol w:w="1036"/>
        <w:gridCol w:w="2341"/>
      </w:tblGrid>
      <w:tr w:rsidR="00476F5E" w:rsidRPr="00476F5E" w14:paraId="55AAA11B" w14:textId="77777777" w:rsidTr="00AB2C28">
        <w:tc>
          <w:tcPr>
            <w:tcW w:w="3258" w:type="dxa"/>
          </w:tcPr>
          <w:p w14:paraId="008705BB" w14:textId="77777777" w:rsidR="009E0DDB" w:rsidRPr="00476F5E" w:rsidRDefault="002B5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50" w:type="dxa"/>
          </w:tcPr>
          <w:p w14:paraId="56F37BDF" w14:textId="4B79D8B8" w:rsidR="009E0DDB" w:rsidRPr="00476F5E" w:rsidRDefault="00AB2C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2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 Coefficient (Log OR)</w:t>
            </w:r>
          </w:p>
        </w:tc>
        <w:tc>
          <w:tcPr>
            <w:tcW w:w="1710" w:type="dxa"/>
          </w:tcPr>
          <w:p w14:paraId="55E408E8" w14:textId="3914868A" w:rsidR="009E0DDB" w:rsidRPr="00476F5E" w:rsidRDefault="00AB2C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2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080" w:type="dxa"/>
          </w:tcPr>
          <w:p w14:paraId="28368AFE" w14:textId="77777777" w:rsidR="009E0DDB" w:rsidRPr="00476F5E" w:rsidRDefault="002B5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610" w:type="dxa"/>
          </w:tcPr>
          <w:p w14:paraId="4F7EFC87" w14:textId="2014B394" w:rsidR="009E0DDB" w:rsidRPr="00476F5E" w:rsidRDefault="002B5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5% </w:t>
            </w:r>
            <w:r w:rsidR="00AB2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 Interval</w:t>
            </w:r>
          </w:p>
        </w:tc>
      </w:tr>
      <w:tr w:rsidR="00476F5E" w:rsidRPr="00476F5E" w14:paraId="4ADC9EC7" w14:textId="77777777" w:rsidTr="00AB2C28">
        <w:tc>
          <w:tcPr>
            <w:tcW w:w="3258" w:type="dxa"/>
          </w:tcPr>
          <w:p w14:paraId="0DF36F64" w14:textId="77777777" w:rsidR="009E0DDB" w:rsidRPr="00476F5E" w:rsidRDefault="002B5C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450" w:type="dxa"/>
          </w:tcPr>
          <w:p w14:paraId="4F04F5FE" w14:textId="3EFF244D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-0.624</w:t>
            </w:r>
          </w:p>
        </w:tc>
        <w:tc>
          <w:tcPr>
            <w:tcW w:w="1710" w:type="dxa"/>
          </w:tcPr>
          <w:p w14:paraId="0C5DE0A0" w14:textId="246D16D2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080" w:type="dxa"/>
          </w:tcPr>
          <w:p w14:paraId="087F1B51" w14:textId="6A73501F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  <w:r w:rsidR="009B662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10" w:type="dxa"/>
          </w:tcPr>
          <w:p w14:paraId="0F47A6F4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[-1.2172, -0.0318]</w:t>
            </w:r>
          </w:p>
        </w:tc>
      </w:tr>
      <w:tr w:rsidR="00476F5E" w:rsidRPr="00476F5E" w14:paraId="445E8748" w14:textId="77777777" w:rsidTr="00AB2C28">
        <w:tc>
          <w:tcPr>
            <w:tcW w:w="3258" w:type="dxa"/>
          </w:tcPr>
          <w:p w14:paraId="0CC424B8" w14:textId="26752BB4" w:rsidR="009E0DDB" w:rsidRPr="00476F5E" w:rsidRDefault="00476F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450" w:type="dxa"/>
          </w:tcPr>
          <w:p w14:paraId="5BC153F3" w14:textId="5D206381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710" w:type="dxa"/>
          </w:tcPr>
          <w:p w14:paraId="22BE7875" w14:textId="08112BB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080" w:type="dxa"/>
          </w:tcPr>
          <w:p w14:paraId="001FD88E" w14:textId="44FB234F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AF045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10" w:type="dxa"/>
          </w:tcPr>
          <w:p w14:paraId="60C36DF7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[0.0069, 0.0272]</w:t>
            </w:r>
          </w:p>
        </w:tc>
      </w:tr>
      <w:tr w:rsidR="00476F5E" w:rsidRPr="00476F5E" w14:paraId="0F02CD10" w14:textId="77777777" w:rsidTr="00AB2C28">
        <w:tc>
          <w:tcPr>
            <w:tcW w:w="3258" w:type="dxa"/>
          </w:tcPr>
          <w:p w14:paraId="7978A241" w14:textId="7C0DA34D" w:rsidR="009E0DDB" w:rsidRPr="00476F5E" w:rsidRDefault="00476F5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450" w:type="dxa"/>
          </w:tcPr>
          <w:p w14:paraId="23F5944C" w14:textId="3E963B48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-0.321</w:t>
            </w:r>
          </w:p>
        </w:tc>
        <w:tc>
          <w:tcPr>
            <w:tcW w:w="1710" w:type="dxa"/>
          </w:tcPr>
          <w:p w14:paraId="1F46E4AE" w14:textId="15C6D284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080" w:type="dxa"/>
          </w:tcPr>
          <w:p w14:paraId="7DBF9C1B" w14:textId="597051B3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2610" w:type="dxa"/>
          </w:tcPr>
          <w:p w14:paraId="3AD4C127" w14:textId="77777777" w:rsidR="009E0DDB" w:rsidRPr="00476F5E" w:rsidRDefault="002B5C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6F5E">
              <w:rPr>
                <w:rFonts w:ascii="Times New Roman" w:hAnsi="Times New Roman" w:cs="Times New Roman"/>
                <w:sz w:val="24"/>
                <w:szCs w:val="24"/>
              </w:rPr>
              <w:t>[-0.9026, 0.2595]</w:t>
            </w:r>
          </w:p>
        </w:tc>
      </w:tr>
    </w:tbl>
    <w:p w14:paraId="798194C2" w14:textId="77777777" w:rsidR="00165861" w:rsidRDefault="00165861"/>
    <w:sectPr w:rsidR="0016586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80083751">
    <w:abstractNumId w:val="8"/>
  </w:num>
  <w:num w:numId="2" w16cid:durableId="1976988055">
    <w:abstractNumId w:val="6"/>
  </w:num>
  <w:num w:numId="3" w16cid:durableId="1547520690">
    <w:abstractNumId w:val="5"/>
  </w:num>
  <w:num w:numId="4" w16cid:durableId="550653859">
    <w:abstractNumId w:val="4"/>
  </w:num>
  <w:num w:numId="5" w16cid:durableId="2017416711">
    <w:abstractNumId w:val="7"/>
  </w:num>
  <w:num w:numId="6" w16cid:durableId="599071411">
    <w:abstractNumId w:val="3"/>
  </w:num>
  <w:num w:numId="7" w16cid:durableId="2012903750">
    <w:abstractNumId w:val="2"/>
  </w:num>
  <w:num w:numId="8" w16cid:durableId="1577278820">
    <w:abstractNumId w:val="1"/>
  </w:num>
  <w:num w:numId="9" w16cid:durableId="1384136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60D73"/>
    <w:rsid w:val="00165861"/>
    <w:rsid w:val="0029639D"/>
    <w:rsid w:val="002B5CAE"/>
    <w:rsid w:val="002F3899"/>
    <w:rsid w:val="00306A12"/>
    <w:rsid w:val="00326F90"/>
    <w:rsid w:val="003E0CBD"/>
    <w:rsid w:val="00476F5E"/>
    <w:rsid w:val="0057185B"/>
    <w:rsid w:val="00851420"/>
    <w:rsid w:val="009512E8"/>
    <w:rsid w:val="009B662C"/>
    <w:rsid w:val="009E0DDB"/>
    <w:rsid w:val="00AA1D8D"/>
    <w:rsid w:val="00AB2C28"/>
    <w:rsid w:val="00AF0454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D61DAE"/>
  <w14:defaultImageDpi w14:val="300"/>
  <w15:docId w15:val="{04AF3B7D-F4D5-5C4B-94E1-960E8EF0C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ena Lora, Alfredo Jose</cp:lastModifiedBy>
  <cp:revision>8</cp:revision>
  <dcterms:created xsi:type="dcterms:W3CDTF">2025-04-13T20:42:00Z</dcterms:created>
  <dcterms:modified xsi:type="dcterms:W3CDTF">2025-07-10T15:59:00Z</dcterms:modified>
  <cp:category/>
</cp:coreProperties>
</file>